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0AF1E" w14:textId="254E694D" w:rsidR="00B33F50" w:rsidRPr="000943F4" w:rsidRDefault="00DE05B1" w:rsidP="00B33F50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</w:rPr>
      </w:pPr>
      <w:r w:rsidRPr="000943F4">
        <w:rPr>
          <w:rFonts w:ascii="Times New Roman" w:eastAsia="黑体" w:hAnsi="Times New Roman" w:cs="Times New Roman"/>
          <w:szCs w:val="21"/>
        </w:rPr>
        <w:t>Supplementary</w:t>
      </w:r>
      <w:r w:rsidRPr="000943F4">
        <w:rPr>
          <w:rFonts w:ascii="Times New Roman" w:eastAsia="黑体" w:hAnsi="Times New Roman" w:cs="Times New Roman" w:hint="eastAsia"/>
          <w:szCs w:val="21"/>
        </w:rPr>
        <w:t xml:space="preserve"> </w:t>
      </w:r>
      <w:r w:rsidR="00B33F50" w:rsidRPr="000943F4">
        <w:rPr>
          <w:rFonts w:ascii="Times New Roman" w:eastAsia="黑体" w:hAnsi="Times New Roman" w:cs="Times New Roman"/>
          <w:szCs w:val="21"/>
        </w:rPr>
        <w:t>Table 1 Effects of shading on peanut yield and related agronomic characters</w:t>
      </w:r>
      <w:r w:rsidR="00BC1EC1" w:rsidRPr="00BC1EC1">
        <w:rPr>
          <w:rFonts w:ascii="Times New Roman" w:eastAsia="黑体" w:hAnsi="Times New Roman" w:cs="Times New Roman"/>
          <w:szCs w:val="21"/>
        </w:rPr>
        <w:t xml:space="preserve"> </w:t>
      </w:r>
      <w:r w:rsidR="00BC1EC1" w:rsidRPr="000943F4">
        <w:rPr>
          <w:rFonts w:ascii="Times New Roman" w:eastAsia="黑体" w:hAnsi="Times New Roman" w:cs="Times New Roman"/>
          <w:szCs w:val="21"/>
        </w:rPr>
        <w:t xml:space="preserve">at flowering </w:t>
      </w:r>
      <w:r w:rsidR="00BC1EC1">
        <w:rPr>
          <w:rFonts w:ascii="Times New Roman" w:eastAsia="黑体" w:hAnsi="Times New Roman" w:cs="Times New Roman"/>
          <w:szCs w:val="21"/>
        </w:rPr>
        <w:t>ne</w:t>
      </w:r>
      <w:r w:rsidR="00BC1EC1">
        <w:rPr>
          <w:rFonts w:ascii="Times New Roman" w:eastAsia="黑体" w:hAnsi="Times New Roman" w:cs="Times New Roman" w:hint="eastAsia"/>
          <w:szCs w:val="21"/>
        </w:rPr>
        <w:t xml:space="preserve">edle </w:t>
      </w:r>
      <w:r w:rsidR="00BC1EC1" w:rsidRPr="000943F4">
        <w:rPr>
          <w:rFonts w:ascii="Times New Roman" w:eastAsia="黑体" w:hAnsi="Times New Roman" w:cs="Times New Roman"/>
          <w:szCs w:val="21"/>
        </w:rPr>
        <w:t>stage</w:t>
      </w:r>
    </w:p>
    <w:tbl>
      <w:tblPr>
        <w:tblStyle w:val="1"/>
        <w:tblpPr w:leftFromText="180" w:rightFromText="180" w:vertAnchor="page" w:horzAnchor="margin" w:tblpY="199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"/>
        <w:gridCol w:w="1017"/>
        <w:gridCol w:w="1017"/>
        <w:gridCol w:w="1603"/>
        <w:gridCol w:w="1165"/>
        <w:gridCol w:w="1165"/>
        <w:gridCol w:w="1166"/>
        <w:gridCol w:w="1166"/>
        <w:gridCol w:w="1311"/>
        <w:gridCol w:w="1205"/>
        <w:gridCol w:w="1166"/>
        <w:gridCol w:w="1655"/>
      </w:tblGrid>
      <w:tr w:rsidR="000943F4" w:rsidRPr="000943F4" w14:paraId="10E5857E" w14:textId="77777777" w:rsidTr="00856751">
        <w:trPr>
          <w:trHeight w:val="907"/>
        </w:trPr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E879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11AC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ultivar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B14E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Treatment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AB31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Number of fruiting branches per plant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56F0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Number of pods per plant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EA62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Number of full pods per plan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BB074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Pods weight per plant/g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3FE9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Full pods weight per plant/g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9AB75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0-Pods weight/g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6ADD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0-kernel weight/g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8571" w14:textId="7777777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Seed kernel yiel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6FBC6" w14:textId="7A4CCD40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Yield/</w:t>
            </w:r>
            <w:bookmarkStart w:id="0" w:name="OLE_LINK4"/>
            <w:r w:rsidRPr="000943F4">
              <w:rPr>
                <w:rFonts w:eastAsia="宋体" w:cs="Times New Roman"/>
                <w:sz w:val="18"/>
                <w:szCs w:val="18"/>
              </w:rPr>
              <w:t>kg·h</w:t>
            </w:r>
            <w:r w:rsidR="00C75D4F" w:rsidRPr="000943F4">
              <w:rPr>
                <w:rFonts w:eastAsia="宋体" w:cs="Times New Roman" w:hint="eastAsia"/>
                <w:sz w:val="18"/>
                <w:szCs w:val="18"/>
              </w:rPr>
              <w:t>m</w:t>
            </w:r>
            <w:r w:rsidRPr="000943F4">
              <w:rPr>
                <w:rFonts w:eastAsia="宋体" w:cs="Times New Roman"/>
                <w:sz w:val="18"/>
                <w:szCs w:val="18"/>
                <w:vertAlign w:val="superscript"/>
              </w:rPr>
              <w:t>-2</w:t>
            </w:r>
            <w:bookmarkEnd w:id="0"/>
          </w:p>
        </w:tc>
      </w:tr>
      <w:tr w:rsidR="000943F4" w:rsidRPr="000943F4" w14:paraId="62CEFE77" w14:textId="77777777" w:rsidTr="00856751">
        <w:trPr>
          <w:trHeight w:val="397"/>
        </w:trPr>
        <w:tc>
          <w:tcPr>
            <w:tcW w:w="20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3EF858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CA27B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HY</w:t>
            </w:r>
            <w:r w:rsidRPr="000943F4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vAlign w:val="center"/>
          </w:tcPr>
          <w:p w14:paraId="586179AE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vAlign w:val="center"/>
          </w:tcPr>
          <w:p w14:paraId="2E85F3E2" w14:textId="291C63F5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45±0.93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63E9FF9D" w14:textId="7BD5CF14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.63±2.25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23001410" w14:textId="2BEDCA4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63±1.13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550E5E1D" w14:textId="6EFB2A94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2.67±1.08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233D5022" w14:textId="4B50BE2C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2.17±2.19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0237FAC7" w14:textId="7106C5C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50.60±2.98</w:t>
            </w:r>
            <w:r w:rsidR="00357CA1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389C5047" w14:textId="0550FF5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2.15±0.59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vAlign w:val="center"/>
          </w:tcPr>
          <w:p w14:paraId="5FC07F2C" w14:textId="4F373CF6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8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</w:tcPr>
          <w:p w14:paraId="76DBA17C" w14:textId="45D23BD6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612.07±287.9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5123B07C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3A051524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nil"/>
            </w:tcBorders>
            <w:vAlign w:val="center"/>
          </w:tcPr>
          <w:p w14:paraId="7008CDDB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1CCE4B37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1282BD0" w14:textId="41336A8C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6.64±1.12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D259231" w14:textId="54763B15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00±1.07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5665484" w14:textId="5B2F566C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.25±1.06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1C52963" w14:textId="349D6AF3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8.71±1.20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3D1A837" w14:textId="739C684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9.70±1.8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D2EF303" w14:textId="3B7740B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0.87±1.29</w:t>
            </w:r>
            <w:r w:rsidR="00357CA1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D2D9A4C" w14:textId="7D366F9C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5.35±1.58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9853825" w14:textId="152A7F9D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7±0.02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26C79173" w14:textId="7414FC42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095.91±192.50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5AB0BA2D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6136585E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 w:val="restart"/>
            <w:tcBorders>
              <w:top w:val="nil"/>
              <w:bottom w:val="nil"/>
            </w:tcBorders>
            <w:vAlign w:val="center"/>
          </w:tcPr>
          <w:p w14:paraId="7CE8E762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FH</w:t>
            </w:r>
            <w:r w:rsidRPr="000943F4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0E01A79F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0882C8A" w14:textId="6C8B4DB4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07±1.60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321A9A9" w14:textId="56C5888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9.21±1.62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D76983B" w14:textId="421348F2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00±1.64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9BACF20" w14:textId="161CB76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.39±1.47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EA8C13C" w14:textId="525AA61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8.14±1.4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B0A06FE" w14:textId="643BAD8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6.06±0.89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ABB2335" w14:textId="2C64BAE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6.21±1.31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8424F11" w14:textId="1A6E6023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74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32E01C76" w14:textId="2D4E56E9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482.76±318.9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3EDF4974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48E32BFC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nil"/>
            </w:tcBorders>
            <w:vAlign w:val="center"/>
          </w:tcPr>
          <w:p w14:paraId="4E1B420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06C009F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04A1368" w14:textId="3730F23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13±1.17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4D740BF" w14:textId="73141642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43±0.71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0DB8932" w14:textId="1D7DB910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.86±1.02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12B2AA5" w14:textId="66B5D7E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7.52±1.10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00FA980" w14:textId="7AA2C93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5.69±1.24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3E657C3" w14:textId="4F442BCC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11.20±0.64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6C19986" w14:textId="1BAFE95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5.46±2.16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C2B80AB" w14:textId="176AD7BD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7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5BF41BE7" w14:textId="7E88E90A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3595.45±138.23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75AC76B6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1711CD7F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 w:val="restart"/>
            <w:tcBorders>
              <w:top w:val="nil"/>
              <w:bottom w:val="nil"/>
            </w:tcBorders>
            <w:vAlign w:val="center"/>
          </w:tcPr>
          <w:p w14:paraId="21053943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607274B0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1F36A5E" w14:textId="6BC923A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93±2.16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244573E" w14:textId="64A6D30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3.13±1.26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2D396C0" w14:textId="651CFB1A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8.80±1.1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A4B2A8D" w14:textId="69292DD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3.72±1.63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0AC4527" w14:textId="520F709E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2.14±1.7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BE5D284" w14:textId="38142814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40.75±1.7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AC9FAA1" w14:textId="46979BED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6.57±1.31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1A0C2D0" w14:textId="78E329E6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8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4F5E749C" w14:textId="3168FE24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683.91±191.4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07794333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74530F7D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nil"/>
            </w:tcBorders>
            <w:vAlign w:val="center"/>
          </w:tcPr>
          <w:p w14:paraId="3186137D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7FA67D98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12D3298" w14:textId="06FFFB7D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6.78±1.41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DFACD28" w14:textId="2D44C22D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.47±0.60</w:t>
            </w:r>
            <w:r w:rsidR="003737A8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99D4C81" w14:textId="7E4EAD62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.33±0.5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28CA396" w14:textId="3B35168A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.13±0.82</w:t>
            </w:r>
            <w:r w:rsidR="003737A8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86CB093" w14:textId="4A41CDA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1.24±0.8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CBEAD47" w14:textId="08FFD60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7.21±0.8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A0A4745" w14:textId="4145AD76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83.23±2.16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75D1109" w14:textId="3DEBCDA3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7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2863607C" w14:textId="5CA3827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997.37±183.32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0206892F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5213C050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 w:val="restart"/>
            <w:tcBorders>
              <w:top w:val="nil"/>
              <w:bottom w:val="nil"/>
            </w:tcBorders>
            <w:vAlign w:val="center"/>
          </w:tcPr>
          <w:p w14:paraId="5AC58D29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67C53E66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4F7CD76" w14:textId="255FB01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.25±1.47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191EBC2" w14:textId="1E462D88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4.29±1.79</w:t>
            </w:r>
            <w:r w:rsidR="00EE1764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60E1451" w14:textId="2B5E7300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7.50±1.94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52E5305" w14:textId="6BD12271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6.98±3.35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D33EC31" w14:textId="597B7707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3.46±3.45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BF8D391" w14:textId="59C29F6F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52.14±0.5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3D92B42" w14:textId="33273D02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4.15±0.47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D5D44B1" w14:textId="1A3CC0E1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7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6E20F93D" w14:textId="23EA6839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137.93±175.95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32DA6428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4FC97277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E39276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dashSmallGap" w:sz="4" w:space="0" w:color="auto"/>
            </w:tcBorders>
            <w:vAlign w:val="center"/>
          </w:tcPr>
          <w:p w14:paraId="71A8B783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dashSmallGap" w:sz="4" w:space="0" w:color="auto"/>
            </w:tcBorders>
            <w:vAlign w:val="center"/>
          </w:tcPr>
          <w:p w14:paraId="7094FF6B" w14:textId="2DAB9E89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6.99±1.96</w:t>
            </w:r>
            <w:r w:rsidR="003737A8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dashSmallGap" w:sz="4" w:space="0" w:color="auto"/>
            </w:tcBorders>
            <w:vAlign w:val="center"/>
          </w:tcPr>
          <w:p w14:paraId="1F179C31" w14:textId="65F88D1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36±1.20</w:t>
            </w:r>
            <w:r w:rsidR="003737A8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dashSmallGap" w:sz="4" w:space="0" w:color="auto"/>
            </w:tcBorders>
            <w:vAlign w:val="center"/>
          </w:tcPr>
          <w:p w14:paraId="67CFC210" w14:textId="6BB5AE6E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.93±1.1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dashSmallGap" w:sz="4" w:space="0" w:color="auto"/>
            </w:tcBorders>
            <w:vAlign w:val="center"/>
          </w:tcPr>
          <w:p w14:paraId="2854DDD8" w14:textId="063A0B72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4.32±1.09</w:t>
            </w:r>
            <w:r w:rsidR="003737A8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dashSmallGap" w:sz="4" w:space="0" w:color="auto"/>
            </w:tcBorders>
            <w:vAlign w:val="center"/>
          </w:tcPr>
          <w:p w14:paraId="5ACF6EE0" w14:textId="331FC6DE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.25±1.24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62" w:type="pct"/>
            <w:tcBorders>
              <w:top w:val="nil"/>
              <w:bottom w:val="dashSmallGap" w:sz="4" w:space="0" w:color="auto"/>
            </w:tcBorders>
            <w:vAlign w:val="center"/>
          </w:tcPr>
          <w:p w14:paraId="62DD652F" w14:textId="23FAAB0A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2.50±1.2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dashSmallGap" w:sz="4" w:space="0" w:color="auto"/>
            </w:tcBorders>
            <w:vAlign w:val="center"/>
          </w:tcPr>
          <w:p w14:paraId="627FA5CC" w14:textId="03602DA6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9.50±1.28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dashSmallGap" w:sz="4" w:space="0" w:color="auto"/>
            </w:tcBorders>
            <w:vAlign w:val="center"/>
          </w:tcPr>
          <w:p w14:paraId="56086843" w14:textId="16CA3AAB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76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583" w:type="pct"/>
            <w:tcBorders>
              <w:top w:val="nil"/>
              <w:bottom w:val="dashSmallGap" w:sz="4" w:space="0" w:color="auto"/>
            </w:tcBorders>
            <w:vAlign w:val="center"/>
          </w:tcPr>
          <w:p w14:paraId="1B94B46C" w14:textId="1060089E" w:rsidR="00856751" w:rsidRPr="000943F4" w:rsidRDefault="00856751" w:rsidP="00856751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893.68±117.86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64C27D5A" w14:textId="77777777" w:rsidTr="00856751">
        <w:trPr>
          <w:trHeight w:val="397"/>
        </w:trPr>
        <w:tc>
          <w:tcPr>
            <w:tcW w:w="206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7F4132F6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21</w:t>
            </w:r>
          </w:p>
        </w:tc>
        <w:tc>
          <w:tcPr>
            <w:tcW w:w="359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34CFECF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HY</w:t>
            </w:r>
            <w:r w:rsidRPr="000943F4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359" w:type="pct"/>
            <w:tcBorders>
              <w:top w:val="dashSmallGap" w:sz="4" w:space="0" w:color="auto"/>
              <w:bottom w:val="nil"/>
            </w:tcBorders>
            <w:vAlign w:val="center"/>
          </w:tcPr>
          <w:p w14:paraId="3BD7ECFE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dashSmallGap" w:sz="4" w:space="0" w:color="auto"/>
              <w:bottom w:val="nil"/>
            </w:tcBorders>
            <w:vAlign w:val="center"/>
          </w:tcPr>
          <w:p w14:paraId="65ABA30A" w14:textId="62805421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8.29±0.8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dashSmallGap" w:sz="4" w:space="0" w:color="auto"/>
              <w:bottom w:val="nil"/>
            </w:tcBorders>
            <w:vAlign w:val="center"/>
          </w:tcPr>
          <w:p w14:paraId="049AB484" w14:textId="79FA9B91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4.00±1.07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dashSmallGap" w:sz="4" w:space="0" w:color="auto"/>
              <w:bottom w:val="nil"/>
            </w:tcBorders>
            <w:vAlign w:val="center"/>
          </w:tcPr>
          <w:p w14:paraId="3E0BE56C" w14:textId="5BE3DE81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7.75±1.0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dashSmallGap" w:sz="4" w:space="0" w:color="auto"/>
              <w:bottom w:val="nil"/>
            </w:tcBorders>
            <w:vAlign w:val="center"/>
          </w:tcPr>
          <w:p w14:paraId="696D4649" w14:textId="51FBA8CF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3.42±1.07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dashSmallGap" w:sz="4" w:space="0" w:color="auto"/>
              <w:bottom w:val="nil"/>
            </w:tcBorders>
            <w:vAlign w:val="center"/>
          </w:tcPr>
          <w:p w14:paraId="202E477F" w14:textId="31802780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9.91±1.75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dashSmallGap" w:sz="4" w:space="0" w:color="auto"/>
              <w:bottom w:val="nil"/>
            </w:tcBorders>
            <w:vAlign w:val="center"/>
          </w:tcPr>
          <w:p w14:paraId="2A7998F9" w14:textId="68630B3E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8.71±1.68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dashSmallGap" w:sz="4" w:space="0" w:color="auto"/>
              <w:bottom w:val="nil"/>
            </w:tcBorders>
            <w:vAlign w:val="center"/>
          </w:tcPr>
          <w:p w14:paraId="15EE4706" w14:textId="7B44AD4B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6.18±2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dashSmallGap" w:sz="4" w:space="0" w:color="auto"/>
              <w:bottom w:val="nil"/>
            </w:tcBorders>
            <w:vAlign w:val="center"/>
          </w:tcPr>
          <w:p w14:paraId="71277E5A" w14:textId="166EBEF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dashSmallGap" w:sz="4" w:space="0" w:color="auto"/>
              <w:bottom w:val="nil"/>
            </w:tcBorders>
            <w:vAlign w:val="center"/>
          </w:tcPr>
          <w:p w14:paraId="13274659" w14:textId="13D05845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448.27±56.3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3EE352D5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144FC84E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nil"/>
            </w:tcBorders>
            <w:vAlign w:val="center"/>
          </w:tcPr>
          <w:p w14:paraId="53C40D4F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233F79A6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52AA900" w14:textId="70286A59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8.20±1.0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0A23AB7" w14:textId="1E2F0C21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.60±1.2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AB376E4" w14:textId="4216B10F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.40±0.74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1E4DEB2" w14:textId="3E87E95D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1.87±1.3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44032A6" w14:textId="1C782A80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7.01±2.2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DE3D7EE" w14:textId="0993881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13.11±1.32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8DFA632" w14:textId="1D0CA975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5.64±1.4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6F792BE" w14:textId="31A0E5F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2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12C58746" w14:textId="25619432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3725.03±189.45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378E2CB2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31ED9D6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 w:val="restart"/>
            <w:tcBorders>
              <w:top w:val="nil"/>
              <w:bottom w:val="nil"/>
            </w:tcBorders>
            <w:vAlign w:val="center"/>
          </w:tcPr>
          <w:p w14:paraId="03BB7094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 xml:space="preserve">FH </w:t>
            </w:r>
            <w:r w:rsidRPr="000943F4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48DA852D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233FE05" w14:textId="5984DBE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00±1.0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FA4C429" w14:textId="0DF10A9C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8.83±1.2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F06112C" w14:textId="7B9368D5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4.79±1.3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6CD78E8" w14:textId="7F10584B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.36±1.2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3A457C3" w14:textId="4903318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8.41±1.3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2C7BADF" w14:textId="7BD8AD00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2.19±0.99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358A720" w14:textId="14B9145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07.47±2.3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B102D3F" w14:textId="04A32594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46A4B3AF" w14:textId="3AD6FAF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155.26±289.2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1CA8FC19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6455869F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nil"/>
            </w:tcBorders>
            <w:vAlign w:val="center"/>
          </w:tcPr>
          <w:p w14:paraId="401A796C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52B10125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B85CB45" w14:textId="58F52B9F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6.80±1.3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6D40650" w14:textId="7330B41F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33±1.1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F02E270" w14:textId="17A48F43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1.10±0.3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CB59F14" w14:textId="3118285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7.50±1.1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EA4AB8A" w14:textId="1A90481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4.91±1.2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E55AEE9" w14:textId="20E93CC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6.43±1.10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824226B" w14:textId="7D447554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5.53±1.56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D4953CA" w14:textId="01E54103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11203BF6" w14:textId="7A8FECB2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3415.17±156.89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2FDA1443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19DC199C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 w:val="restart"/>
            <w:tcBorders>
              <w:top w:val="nil"/>
              <w:bottom w:val="nil"/>
            </w:tcBorders>
            <w:vAlign w:val="center"/>
          </w:tcPr>
          <w:p w14:paraId="2BCF36F0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 xml:space="preserve">NH </w:t>
            </w:r>
            <w:r w:rsidRPr="000943F4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477B50AE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0D30597" w14:textId="50975285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8.88±1.4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A8A5EA7" w14:textId="2E7B04F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6.88±0.86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95DFC9E" w14:textId="1F18B1F1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7.38±1.17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5B10BF8" w14:textId="06D0451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3.90±1.1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4250960" w14:textId="2C2A3C60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9.77±1.2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BE5915F" w14:textId="2ECD7CDB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3.74±1.0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106E020" w14:textId="1B4E8F2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13.52±1.2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FD0F3C7" w14:textId="52FBC3F0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3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3E25166C" w14:textId="64670D3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456.45±146.8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488FEFDC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5C481ED0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nil"/>
            </w:tcBorders>
            <w:vAlign w:val="center"/>
          </w:tcPr>
          <w:p w14:paraId="55D2EE8C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18165AA9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CA0CB27" w14:textId="00CE112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00±1.6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F9E7521" w14:textId="34B6E4BD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29±0.7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6D004448" w14:textId="71D0E254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71±0.6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E48816E" w14:textId="66064B5C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1.51±0.84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E9A3BCA" w14:textId="1B56899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7.94±0.6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DF4A49F" w14:textId="358B08AF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7.66±0.69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D5C6BDD" w14:textId="3403E80F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81.65±1.02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DA2B9C0" w14:textId="36545EBE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7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76BCEAFD" w14:textId="68A74912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822.12±172.43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  <w:tr w:rsidR="000943F4" w:rsidRPr="000943F4" w14:paraId="1DCB09E0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  <w:bottom w:val="nil"/>
            </w:tcBorders>
            <w:vAlign w:val="center"/>
          </w:tcPr>
          <w:p w14:paraId="54F19FD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 w:val="restart"/>
            <w:tcBorders>
              <w:top w:val="nil"/>
              <w:bottom w:val="nil"/>
            </w:tcBorders>
            <w:vAlign w:val="center"/>
          </w:tcPr>
          <w:p w14:paraId="548CE70C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 xml:space="preserve">NH </w:t>
            </w:r>
            <w:r w:rsidRPr="000943F4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3C889432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EAA1E06" w14:textId="7C74CAA0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8.43±1.25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F4EC08B" w14:textId="677200A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3.11±1.6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4B3D71B5" w14:textId="7587AAB9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6.33±1.9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F400519" w14:textId="1A85FD1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4.82±2.15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610497B" w14:textId="61E92984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.72±3.21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9DFAC67" w14:textId="31D8E10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35.06±1.32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4E5D883" w14:textId="2FD65F1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9.22±1.3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0B0056A" w14:textId="1F98C2B5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6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6BCC75AB" w14:textId="6073640D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4298.76±198.27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7AEF5B4" w14:textId="77777777" w:rsidTr="00856751">
        <w:trPr>
          <w:trHeight w:val="397"/>
        </w:trPr>
        <w:tc>
          <w:tcPr>
            <w:tcW w:w="206" w:type="pct"/>
            <w:vMerge/>
            <w:tcBorders>
              <w:top w:val="nil"/>
            </w:tcBorders>
            <w:vAlign w:val="center"/>
          </w:tcPr>
          <w:p w14:paraId="11468775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</w:tcBorders>
            <w:vAlign w:val="center"/>
          </w:tcPr>
          <w:p w14:paraId="59C74601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</w:tcBorders>
            <w:vAlign w:val="center"/>
          </w:tcPr>
          <w:p w14:paraId="4CD57E89" w14:textId="7777777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3564365F" w14:textId="17E9A8BA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6.50±1.24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6086A3DD" w14:textId="74C2452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4.60±0.98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28494ED2" w14:textId="461FEE09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.00±1.1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1F619998" w14:textId="5673BF56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12.08±1.02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7E4E24BF" w14:textId="686189FE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.93±1.23</w:t>
            </w:r>
            <w:r w:rsidR="00A414BD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16E4AD00" w14:textId="30139B9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92.60±2.33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5DCD84FB" w14:textId="7062B961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67.10±1.20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411" w:type="pct"/>
            <w:tcBorders>
              <w:top w:val="nil"/>
            </w:tcBorders>
            <w:vAlign w:val="center"/>
          </w:tcPr>
          <w:p w14:paraId="307382ED" w14:textId="301FFB07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0.69±0.01</w:t>
            </w:r>
            <w:r w:rsidR="00AE292A" w:rsidRPr="000943F4">
              <w:rPr>
                <w:rFonts w:eastAsia="宋体" w:cs="Times New Roman" w:hint="eastAsia"/>
                <w:sz w:val="18"/>
                <w:szCs w:val="18"/>
              </w:rPr>
              <w:t>b</w:t>
            </w:r>
          </w:p>
        </w:tc>
        <w:tc>
          <w:tcPr>
            <w:tcW w:w="583" w:type="pct"/>
            <w:tcBorders>
              <w:top w:val="nil"/>
            </w:tcBorders>
            <w:vAlign w:val="center"/>
          </w:tcPr>
          <w:p w14:paraId="5A728D98" w14:textId="65589EC8" w:rsidR="00856751" w:rsidRPr="000943F4" w:rsidRDefault="00856751" w:rsidP="00856751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3132.28±235.13</w:t>
            </w:r>
            <w:r w:rsidR="00AE292A" w:rsidRPr="000943F4">
              <w:rPr>
                <w:rFonts w:eastAsia="宋体" w:cs="Times New Roman"/>
                <w:sz w:val="18"/>
                <w:szCs w:val="18"/>
              </w:rPr>
              <w:t>b</w:t>
            </w:r>
          </w:p>
        </w:tc>
      </w:tr>
    </w:tbl>
    <w:p w14:paraId="2AFA25F0" w14:textId="48E5B0FC" w:rsidR="00B33F50" w:rsidRPr="000943F4" w:rsidRDefault="00B33F50" w:rsidP="00B33F50">
      <w:pPr>
        <w:spacing w:afterLines="50" w:after="120"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0943F4">
        <w:rPr>
          <w:rFonts w:ascii="Times New Roman" w:eastAsia="宋体" w:hAnsi="Times New Roman" w:cs="Times New Roman"/>
          <w:sz w:val="15"/>
          <w:szCs w:val="15"/>
        </w:rPr>
        <w:t xml:space="preserve">Note: </w:t>
      </w:r>
      <w:r w:rsidR="00195E15" w:rsidRPr="000943F4">
        <w:rPr>
          <w:rFonts w:ascii="Times New Roman" w:eastAsia="宋体" w:hAnsi="Times New Roman" w:cs="Times New Roman"/>
          <w:sz w:val="15"/>
          <w:szCs w:val="15"/>
        </w:rPr>
        <w:t>Different lowercase letters in the same column in each index indicated significant differences among samples (</w:t>
      </w:r>
      <w:r w:rsidR="00195E15" w:rsidRPr="000943F4">
        <w:rPr>
          <w:rFonts w:ascii="Times New Roman" w:eastAsia="宋体" w:hAnsi="Times New Roman" w:cs="Times New Roman"/>
          <w:i/>
          <w:iCs/>
          <w:sz w:val="15"/>
          <w:szCs w:val="15"/>
        </w:rPr>
        <w:t>P</w:t>
      </w:r>
      <w:r w:rsidR="00195E15" w:rsidRPr="000943F4">
        <w:rPr>
          <w:rFonts w:ascii="Times New Roman" w:eastAsia="宋体" w:hAnsi="Times New Roman" w:cs="Times New Roman"/>
          <w:sz w:val="15"/>
          <w:szCs w:val="15"/>
        </w:rPr>
        <w:t>&lt;0.05)</w:t>
      </w:r>
      <w:r w:rsidR="008730E6">
        <w:rPr>
          <w:rFonts w:ascii="Times New Roman" w:eastAsia="宋体" w:hAnsi="Times New Roman" w:cs="Times New Roman" w:hint="eastAsia"/>
          <w:sz w:val="15"/>
          <w:szCs w:val="15"/>
        </w:rPr>
        <w:t xml:space="preserve">, </w:t>
      </w:r>
      <w:r w:rsidR="008730E6" w:rsidRPr="00C96141">
        <w:rPr>
          <w:rFonts w:ascii="Times New Roman" w:eastAsia="宋体" w:hAnsi="Times New Roman" w:cs="Times New Roman"/>
          <w:kern w:val="0"/>
          <w:sz w:val="15"/>
          <w:szCs w:val="15"/>
        </w:rPr>
        <w:t>±</w:t>
      </w:r>
      <w:r w:rsidR="008730E6" w:rsidRPr="00C9614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indicates standard error.</w:t>
      </w:r>
    </w:p>
    <w:p w14:paraId="600BD31B" w14:textId="77777777" w:rsidR="00B33F50" w:rsidRPr="00B33F50" w:rsidRDefault="00B33F50" w:rsidP="00B33F50">
      <w:pPr>
        <w:rPr>
          <w:rFonts w:ascii="Times New Roman" w:eastAsia="宋体" w:hAnsi="Times New Roman" w:cs="Times New Roman"/>
          <w:sz w:val="24"/>
          <w:szCs w:val="24"/>
        </w:rPr>
        <w:sectPr w:rsidR="00B33F50" w:rsidRPr="00B33F50" w:rsidSect="00CC013F">
          <w:pgSz w:w="16838" w:h="11906" w:orient="landscape"/>
          <w:pgMar w:top="1701" w:right="1418" w:bottom="1418" w:left="1418" w:header="1304" w:footer="1021" w:gutter="0"/>
          <w:cols w:space="425"/>
          <w:docGrid w:linePitch="312"/>
        </w:sectPr>
      </w:pPr>
    </w:p>
    <w:p w14:paraId="40AE9B09" w14:textId="77777777" w:rsidR="00B33F50" w:rsidRPr="00B33F50" w:rsidRDefault="00B33F50" w:rsidP="00B33F50">
      <w:pPr>
        <w:adjustRightInd w:val="0"/>
        <w:snapToGrid w:val="0"/>
        <w:spacing w:beforeLines="50" w:before="156"/>
        <w:rPr>
          <w:rFonts w:ascii="Times New Roman" w:eastAsia="黑体" w:hAnsi="Times New Roman" w:cs="Times New Roman"/>
          <w:szCs w:val="21"/>
        </w:rPr>
      </w:pPr>
    </w:p>
    <w:p w14:paraId="057E7526" w14:textId="1B3E4762" w:rsidR="00B33F50" w:rsidRPr="000943F4" w:rsidRDefault="00DE05B1" w:rsidP="00B33F50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</w:rPr>
      </w:pPr>
      <w:r w:rsidRPr="000943F4">
        <w:rPr>
          <w:rFonts w:ascii="Times New Roman" w:eastAsia="黑体" w:hAnsi="Times New Roman" w:cs="Times New Roman"/>
          <w:szCs w:val="21"/>
        </w:rPr>
        <w:t xml:space="preserve">Supplementary Table </w:t>
      </w:r>
      <w:r w:rsidR="00B33F50" w:rsidRPr="000943F4">
        <w:rPr>
          <w:rFonts w:ascii="Times New Roman" w:eastAsia="黑体" w:hAnsi="Times New Roman" w:cs="Times New Roman"/>
          <w:szCs w:val="21"/>
        </w:rPr>
        <w:t>2 Effect of shading on protein and amino acid composition of peanut kernel</w:t>
      </w:r>
      <w:r w:rsidR="00BC1EC1">
        <w:rPr>
          <w:rFonts w:ascii="Times New Roman" w:eastAsia="黑体" w:hAnsi="Times New Roman" w:cs="Times New Roman" w:hint="eastAsia"/>
          <w:szCs w:val="21"/>
        </w:rPr>
        <w:t xml:space="preserve"> </w:t>
      </w:r>
      <w:r w:rsidR="00BC1EC1" w:rsidRPr="000943F4">
        <w:rPr>
          <w:rFonts w:ascii="Times New Roman" w:eastAsia="黑体" w:hAnsi="Times New Roman" w:cs="Times New Roman"/>
          <w:szCs w:val="21"/>
        </w:rPr>
        <w:t xml:space="preserve">at flowering </w:t>
      </w:r>
      <w:r w:rsidR="00BC1EC1">
        <w:rPr>
          <w:rFonts w:ascii="Times New Roman" w:eastAsia="黑体" w:hAnsi="Times New Roman" w:cs="Times New Roman"/>
          <w:szCs w:val="21"/>
        </w:rPr>
        <w:t>ne</w:t>
      </w:r>
      <w:r w:rsidR="00BC1EC1">
        <w:rPr>
          <w:rFonts w:ascii="Times New Roman" w:eastAsia="黑体" w:hAnsi="Times New Roman" w:cs="Times New Roman" w:hint="eastAsia"/>
          <w:szCs w:val="21"/>
        </w:rPr>
        <w:t xml:space="preserve">edle </w:t>
      </w:r>
      <w:r w:rsidR="00BC1EC1" w:rsidRPr="000943F4">
        <w:rPr>
          <w:rFonts w:ascii="Times New Roman" w:eastAsia="黑体" w:hAnsi="Times New Roman" w:cs="Times New Roman"/>
          <w:szCs w:val="21"/>
        </w:rPr>
        <w:t>stage</w:t>
      </w:r>
    </w:p>
    <w:p w14:paraId="5F60F437" w14:textId="77777777" w:rsidR="00B33F50" w:rsidRPr="000943F4" w:rsidRDefault="00B33F50" w:rsidP="00B33F50">
      <w:pPr>
        <w:adjustRightInd w:val="0"/>
        <w:snapToGrid w:val="0"/>
        <w:jc w:val="right"/>
        <w:rPr>
          <w:rFonts w:ascii="Times New Roman" w:eastAsia="黑体" w:hAnsi="Times New Roman" w:cs="Times New Roman"/>
          <w:szCs w:val="21"/>
        </w:rPr>
      </w:pPr>
      <w:r w:rsidRPr="000943F4">
        <w:rPr>
          <w:rFonts w:ascii="Times New Roman" w:eastAsia="黑体" w:hAnsi="Times New Roman" w:cs="Times New Roman"/>
          <w:szCs w:val="21"/>
        </w:rPr>
        <w:t>Unit: %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1007"/>
        <w:gridCol w:w="1148"/>
        <w:gridCol w:w="1256"/>
        <w:gridCol w:w="1256"/>
        <w:gridCol w:w="1256"/>
        <w:gridCol w:w="1256"/>
        <w:gridCol w:w="1256"/>
        <w:gridCol w:w="1256"/>
        <w:gridCol w:w="1256"/>
        <w:gridCol w:w="1256"/>
        <w:gridCol w:w="1256"/>
      </w:tblGrid>
      <w:tr w:rsidR="000943F4" w:rsidRPr="000943F4" w14:paraId="446190E3" w14:textId="77777777" w:rsidTr="005904BD">
        <w:trPr>
          <w:trHeight w:val="737"/>
        </w:trPr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5D1C7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D7312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ultivar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440B8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Treatment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3C21C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Pro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AA256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ALA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281F4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ARG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A036C5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ASP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620833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0943F4">
              <w:rPr>
                <w:rFonts w:eastAsia="宋体" w:cs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13DD6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GLY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DDBC8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Gly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58BD4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HIS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22DBD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ILE</w:t>
            </w:r>
          </w:p>
        </w:tc>
      </w:tr>
      <w:tr w:rsidR="000943F4" w:rsidRPr="000943F4" w14:paraId="7BB697CC" w14:textId="77777777" w:rsidTr="005904BD">
        <w:trPr>
          <w:trHeight w:val="397"/>
        </w:trPr>
        <w:tc>
          <w:tcPr>
            <w:tcW w:w="252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E003D83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355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A44BDC2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HY</w:t>
            </w:r>
            <w:r w:rsidRPr="000943F4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405" w:type="pct"/>
            <w:tcBorders>
              <w:top w:val="single" w:sz="8" w:space="0" w:color="auto"/>
              <w:bottom w:val="nil"/>
            </w:tcBorders>
            <w:vAlign w:val="center"/>
          </w:tcPr>
          <w:p w14:paraId="5A3075FF" w14:textId="3392A45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102B8C29" w14:textId="5769130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3.62±0.4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71ACB02C" w14:textId="64D80BF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4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08EF796E" w14:textId="545AF71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95±0.0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661224BC" w14:textId="1DBAA13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95±0.0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61182DD7" w14:textId="781656A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6±0.03</w:t>
            </w:r>
            <w:r w:rsidR="00DF0BBC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77A3805F" w14:textId="733516E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41±0.1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5680B299" w14:textId="2AE9BFC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22507B9D" w14:textId="33DB49F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59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04A2FC52" w14:textId="176FED0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79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421FD8D6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26EA6E4A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nil"/>
            </w:tcBorders>
            <w:vAlign w:val="center"/>
          </w:tcPr>
          <w:p w14:paraId="0A95C60F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2EDBD144" w14:textId="100E39B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1F7F0CC" w14:textId="3474A1E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4.79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DDACCE" w14:textId="19B12DC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7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63B4DDA" w14:textId="62017AE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6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C267711" w14:textId="731F49D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4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AB29CF8" w14:textId="0C065BF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4±0.01</w:t>
            </w:r>
            <w:r w:rsidR="00DF0BBC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13CAF1C" w14:textId="19614F2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75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01696EC" w14:textId="6A998AF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DA895BA" w14:textId="48FE097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1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784F109" w14:textId="005B44C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66CE8B54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5ACE593D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nil"/>
              <w:bottom w:val="nil"/>
            </w:tcBorders>
            <w:vAlign w:val="center"/>
          </w:tcPr>
          <w:p w14:paraId="39426EA6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FH</w:t>
            </w:r>
            <w:r w:rsidRPr="000943F4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449BA8F3" w14:textId="78073C6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2AD5988" w14:textId="3E3733F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4.66±0.4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F50756B" w14:textId="74B39C8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9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CB580DB" w14:textId="2D7CB0F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2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A1D3C7B" w14:textId="20EE730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09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EA61C51" w14:textId="2EBF649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5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5991CE7" w14:textId="30AE9C1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60±0.1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DF69CB7" w14:textId="4C007AE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8E6E74F" w14:textId="53720A4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1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D447879" w14:textId="0F23A5E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1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6EA2685D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1CC3F966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nil"/>
            </w:tcBorders>
            <w:vAlign w:val="center"/>
          </w:tcPr>
          <w:p w14:paraId="25437667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282217AC" w14:textId="6D19925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EF2FB8C" w14:textId="557830C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5.95±0.1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AA91071" w14:textId="1D51901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2E865B8" w14:textId="0745FFF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35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892ECD4" w14:textId="1538521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6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7946891" w14:textId="4491EA4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5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7C5DB6" w14:textId="249FCDF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92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524038E" w14:textId="16A1B9E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4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1A942C4" w14:textId="12ECD26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5732D6C" w14:textId="2903228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B88D463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678AB9B5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nil"/>
              <w:bottom w:val="nil"/>
            </w:tcBorders>
            <w:vAlign w:val="center"/>
          </w:tcPr>
          <w:p w14:paraId="500353C2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2AB10EBF" w14:textId="73EFED6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58F83FC" w14:textId="17D5BCC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4.98±0.2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DC74924" w14:textId="2E14F72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14DC7D0" w14:textId="3956FC2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4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FF75951" w14:textId="5E6C51F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4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2A61D9" w14:textId="16F8F38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3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7F8B179" w14:textId="0C7F68C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75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ABD6186" w14:textId="56755B0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6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E53212D" w14:textId="77F0A8E4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2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62CB0D7" w14:textId="292D2712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5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</w:tr>
      <w:tr w:rsidR="000943F4" w:rsidRPr="000943F4" w14:paraId="63167945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4B48C137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nil"/>
            </w:tcBorders>
            <w:vAlign w:val="center"/>
          </w:tcPr>
          <w:p w14:paraId="41294082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669C99C9" w14:textId="0FFB111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C496B4" w14:textId="017479A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6.08±0.1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0D63356" w14:textId="120E7AB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1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47C29B5" w14:textId="57578A6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35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A58D8D3" w14:textId="5A42336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30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D82E8D9" w14:textId="67857C5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3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22BB0A3" w14:textId="4F4542C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6.00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12434F5" w14:textId="43674DF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1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5106960" w14:textId="3051896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5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1A787EE" w14:textId="0D29B83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8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6894C11C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703734AA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nil"/>
              <w:bottom w:val="nil"/>
            </w:tcBorders>
            <w:vAlign w:val="center"/>
          </w:tcPr>
          <w:p w14:paraId="10EC4D7B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54651491" w14:textId="4B01A57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4D2D0F2" w14:textId="00E13A0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3.49±0.3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A6BEAF" w14:textId="54DC917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5EE398F" w14:textId="14428F6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94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F22F1B3" w14:textId="35A5F7E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92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A9F3632" w14:textId="69C9C342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7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8EEF1A9" w14:textId="58BA8F9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37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1B99D89" w14:textId="6070F35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4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8DD7300" w14:textId="4444B12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5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291A5DC" w14:textId="4636A02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77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D85FBC5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DC1475C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ADB5562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dashSmallGap" w:sz="4" w:space="0" w:color="auto"/>
            </w:tcBorders>
            <w:vAlign w:val="center"/>
          </w:tcPr>
          <w:p w14:paraId="7B677CF2" w14:textId="3CF0DA2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4C3142EE" w14:textId="18569D8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5.34±0.2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18E17769" w14:textId="6B635F6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9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1CAEAD8C" w14:textId="421A8A7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4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74448263" w14:textId="5FCBE6D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1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034B0874" w14:textId="368EBD9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5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7090009C" w14:textId="16A59A8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87±0.1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5F7462E6" w14:textId="63249FF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2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0F02F6A3" w14:textId="7ACF39C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2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dashSmallGap" w:sz="4" w:space="0" w:color="auto"/>
            </w:tcBorders>
            <w:vAlign w:val="center"/>
          </w:tcPr>
          <w:p w14:paraId="7FBC7FF6" w14:textId="244C84E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2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3C3DB636" w14:textId="77777777" w:rsidTr="005904BD">
        <w:trPr>
          <w:trHeight w:val="397"/>
        </w:trPr>
        <w:tc>
          <w:tcPr>
            <w:tcW w:w="252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818BB11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21</w:t>
            </w:r>
          </w:p>
        </w:tc>
        <w:tc>
          <w:tcPr>
            <w:tcW w:w="355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07CD3074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HY</w:t>
            </w:r>
            <w:r w:rsidRPr="000943F4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405" w:type="pct"/>
            <w:tcBorders>
              <w:top w:val="dashSmallGap" w:sz="4" w:space="0" w:color="auto"/>
              <w:bottom w:val="nil"/>
            </w:tcBorders>
            <w:vAlign w:val="center"/>
          </w:tcPr>
          <w:p w14:paraId="65C88B3C" w14:textId="30EEB51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5992665F" w14:textId="24C1A2B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4.26±0.2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606E21BA" w14:textId="2804B34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7C10C6E4" w14:textId="7D16BE5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0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2AAB0F5E" w14:textId="1673EEC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05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7F794A68" w14:textId="27DC56F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20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6B288000" w14:textId="22C5A59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58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0BC36289" w14:textId="6A8E374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5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61A7CFD9" w14:textId="4035434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1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dashSmallGap" w:sz="4" w:space="0" w:color="auto"/>
              <w:bottom w:val="nil"/>
            </w:tcBorders>
            <w:vAlign w:val="center"/>
          </w:tcPr>
          <w:p w14:paraId="7DDDACDE" w14:textId="5465A31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2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35E11663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26840F4F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nil"/>
            </w:tcBorders>
            <w:vAlign w:val="center"/>
          </w:tcPr>
          <w:p w14:paraId="334C0D6F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07AC3CF6" w14:textId="130F06E2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5AB507A" w14:textId="6EB84B2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4.86±0.3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83B517B" w14:textId="4C33256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0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6B1AA96" w14:textId="7C3BCE12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9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8E9FA3D" w14:textId="2714A10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3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3319D0D" w14:textId="2A5890C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9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162B99C" w14:textId="082C124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75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3779738" w14:textId="61030C8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7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DF141CB" w14:textId="3E5740A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B75EBBA" w14:textId="5AA3CE9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3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5B15E57C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1724A950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nil"/>
              <w:bottom w:val="nil"/>
            </w:tcBorders>
            <w:vAlign w:val="center"/>
          </w:tcPr>
          <w:p w14:paraId="74801144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FH</w:t>
            </w:r>
            <w:r w:rsidRPr="000943F4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023482C" w14:textId="6DF854F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494C489" w14:textId="0E2E99E4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5.65±0.2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A447BAF" w14:textId="1FB5737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49C018" w14:textId="46830BB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8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85B1230" w14:textId="2D86D0CC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9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8D5A17D" w14:textId="5DD2FE0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6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A12162" w14:textId="79A53F4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86±0.0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E8A98CC" w14:textId="4F60840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0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614AF0A" w14:textId="6C206B0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28BDFCF" w14:textId="3835403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3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FDE6036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7211A55A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nil"/>
            </w:tcBorders>
            <w:vAlign w:val="center"/>
          </w:tcPr>
          <w:p w14:paraId="2A016FB3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426DF33" w14:textId="5E7C2EA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24D71B5" w14:textId="23350DB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6.43±0.7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00FFFD9" w14:textId="02316AC6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6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0D71287" w14:textId="0F750FC4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45±0.1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5EEB80F" w14:textId="7A647B5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33±0.1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217EA52" w14:textId="05B801B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5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A852196" w14:textId="095CC69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6.06±0.1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0662A25" w14:textId="258F0E9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4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A6B9F30" w14:textId="53260BB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6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DC6D4CB" w14:textId="09F08BE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5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24F5610F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111DEA30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nil"/>
              <w:bottom w:val="nil"/>
            </w:tcBorders>
            <w:vAlign w:val="center"/>
          </w:tcPr>
          <w:p w14:paraId="43ADDC93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7FF3C286" w14:textId="4825790D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57A87B0" w14:textId="721D590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5.11±0.2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8B45244" w14:textId="3CF4969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2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8C4C0B1" w14:textId="6D42D3B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1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F20EC70" w14:textId="1BD12CD4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5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D1B6FFC" w14:textId="2C9839E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7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0A3F496" w14:textId="73D6FE3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77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CEAD064" w14:textId="393E5E6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7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7498B7B" w14:textId="7047C83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3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B78D0F7" w14:textId="6088D92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4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673D3770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7499414E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nil"/>
            </w:tcBorders>
            <w:vAlign w:val="center"/>
          </w:tcPr>
          <w:p w14:paraId="366B4AC4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4D201DBD" w14:textId="397CF81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421C203" w14:textId="06A85A8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5.22±0.1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E1CCB92" w14:textId="12E3F506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1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1BAA21E" w14:textId="5F86724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6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EA18F6" w14:textId="1F0EBE7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9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2CC7AD2" w14:textId="71825FA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6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990A1E1" w14:textId="60D19A2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81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C9F1B8A" w14:textId="103D6CE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7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EF05F11" w14:textId="25F62D32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67BD23C" w14:textId="14A4C053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6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48E130C1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nil"/>
            </w:tcBorders>
            <w:vAlign w:val="center"/>
          </w:tcPr>
          <w:p w14:paraId="3284B641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 w:val="restart"/>
            <w:tcBorders>
              <w:top w:val="nil"/>
              <w:bottom w:val="nil"/>
            </w:tcBorders>
            <w:vAlign w:val="center"/>
          </w:tcPr>
          <w:p w14:paraId="2850AB0A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9BE66CA" w14:textId="7748D471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87A2A26" w14:textId="0C02829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4.28±0.3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1AFDAAE" w14:textId="2706ED7A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2652E1D" w14:textId="23C42006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0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EA6CD66" w14:textId="3788CFC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01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022AB1B" w14:textId="49593DB5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9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D0AF7C3" w14:textId="33D1B44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53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8CFBC38" w14:textId="152E5D8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6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4749C04" w14:textId="1CD688D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1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8921FF7" w14:textId="7DB747DE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1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</w:tr>
      <w:tr w:rsidR="000943F4" w:rsidRPr="000943F4" w14:paraId="13E284DB" w14:textId="77777777" w:rsidTr="005904BD">
        <w:trPr>
          <w:trHeight w:val="397"/>
        </w:trPr>
        <w:tc>
          <w:tcPr>
            <w:tcW w:w="25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21836C8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5FA41E3" w14:textId="7777777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05" w:type="pct"/>
            <w:tcBorders>
              <w:top w:val="nil"/>
              <w:bottom w:val="single" w:sz="8" w:space="0" w:color="auto"/>
            </w:tcBorders>
            <w:vAlign w:val="center"/>
          </w:tcPr>
          <w:p w14:paraId="1CBE9A41" w14:textId="7EAFDB8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573072AC" w14:textId="631DB9D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5.89±0.2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78AC2020" w14:textId="2888BD9F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7E595E30" w14:textId="30AE7EC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40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457F4D4D" w14:textId="5A867207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27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3FC5522C" w14:textId="6281573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18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0FEE3B9A" w14:textId="5C1FF430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5.97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41713FB6" w14:textId="62675208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3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30A60EDF" w14:textId="4318F0FB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6D954E1C" w14:textId="244406A9" w:rsidR="005904BD" w:rsidRPr="000943F4" w:rsidRDefault="005904BD" w:rsidP="005904BD">
            <w:pPr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</w:tbl>
    <w:p w14:paraId="740F829F" w14:textId="734D1F7B" w:rsidR="00B33F50" w:rsidRPr="00C96141" w:rsidRDefault="00B33F50" w:rsidP="00B33F50">
      <w:pPr>
        <w:spacing w:afterLines="50" w:after="156"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0943F4">
        <w:rPr>
          <w:rFonts w:ascii="Times New Roman" w:eastAsia="宋体" w:hAnsi="Times New Roman" w:cs="Times New Roman"/>
          <w:sz w:val="15"/>
          <w:szCs w:val="15"/>
        </w:rPr>
        <w:t xml:space="preserve">Note: </w:t>
      </w:r>
      <w:r w:rsidR="00195E15" w:rsidRPr="000943F4">
        <w:rPr>
          <w:rFonts w:ascii="Times New Roman" w:eastAsia="宋体" w:hAnsi="Times New Roman" w:cs="Times New Roman"/>
          <w:sz w:val="15"/>
          <w:szCs w:val="15"/>
        </w:rPr>
        <w:t>Different lowercase letters in the same column in each index indicated significant differences among samples (</w:t>
      </w:r>
      <w:r w:rsidR="00195E15" w:rsidRPr="000943F4">
        <w:rPr>
          <w:rFonts w:ascii="Times New Roman" w:eastAsia="宋体" w:hAnsi="Times New Roman" w:cs="Times New Roman"/>
          <w:i/>
          <w:iCs/>
          <w:sz w:val="15"/>
          <w:szCs w:val="15"/>
        </w:rPr>
        <w:t>P</w:t>
      </w:r>
      <w:r w:rsidR="008730E6">
        <w:rPr>
          <w:rFonts w:ascii="Times New Roman" w:eastAsia="宋体" w:hAnsi="Times New Roman" w:cs="Times New Roman"/>
          <w:sz w:val="15"/>
          <w:szCs w:val="15"/>
        </w:rPr>
        <w:t>&lt;0.05)</w:t>
      </w:r>
      <w:r w:rsidR="008730E6" w:rsidRPr="00C96141">
        <w:rPr>
          <w:rFonts w:ascii="Times New Roman" w:eastAsia="宋体" w:hAnsi="Times New Roman" w:cs="Times New Roman" w:hint="eastAsia"/>
          <w:sz w:val="15"/>
          <w:szCs w:val="15"/>
        </w:rPr>
        <w:t xml:space="preserve">, </w:t>
      </w:r>
      <w:r w:rsidR="008730E6" w:rsidRPr="00C96141">
        <w:rPr>
          <w:rFonts w:ascii="Times New Roman" w:eastAsia="宋体" w:hAnsi="Times New Roman" w:cs="Times New Roman"/>
          <w:kern w:val="0"/>
          <w:sz w:val="15"/>
          <w:szCs w:val="15"/>
        </w:rPr>
        <w:t>±</w:t>
      </w:r>
      <w:r w:rsidR="008730E6" w:rsidRPr="00C9614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indicates standard error.</w:t>
      </w:r>
    </w:p>
    <w:p w14:paraId="12130F64" w14:textId="5FD6DAF7" w:rsidR="00B33F50" w:rsidRPr="000943F4" w:rsidRDefault="00B33F50" w:rsidP="00B33F50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</w:rPr>
      </w:pPr>
      <w:r w:rsidRPr="00B33F50">
        <w:rPr>
          <w:rFonts w:ascii="Times New Roman" w:eastAsia="黑体" w:hAnsi="Times New Roman" w:cs="Times New Roman"/>
          <w:szCs w:val="21"/>
        </w:rPr>
        <w:lastRenderedPageBreak/>
        <w:t xml:space="preserve">   </w:t>
      </w:r>
      <w:r w:rsidRPr="000943F4">
        <w:rPr>
          <w:rFonts w:ascii="Times New Roman" w:eastAsia="黑体" w:hAnsi="Times New Roman" w:cs="Times New Roman"/>
          <w:szCs w:val="21"/>
        </w:rPr>
        <w:t xml:space="preserve">  </w:t>
      </w:r>
      <w:r w:rsidR="00DE05B1" w:rsidRPr="000943F4">
        <w:rPr>
          <w:rFonts w:ascii="Times New Roman" w:eastAsia="黑体" w:hAnsi="Times New Roman" w:cs="Times New Roman"/>
          <w:szCs w:val="21"/>
        </w:rPr>
        <w:t xml:space="preserve">Supplementary Table </w:t>
      </w:r>
      <w:r w:rsidRPr="000943F4">
        <w:rPr>
          <w:rFonts w:ascii="Times New Roman" w:eastAsia="黑体" w:hAnsi="Times New Roman" w:cs="Times New Roman"/>
          <w:szCs w:val="21"/>
        </w:rPr>
        <w:t xml:space="preserve">3 Effect of shading on fat and fatty acid components of peanut kernel </w:t>
      </w:r>
      <w:r w:rsidR="00BC1EC1" w:rsidRPr="000943F4">
        <w:rPr>
          <w:rFonts w:ascii="Times New Roman" w:eastAsia="黑体" w:hAnsi="Times New Roman" w:cs="Times New Roman"/>
          <w:szCs w:val="21"/>
        </w:rPr>
        <w:t xml:space="preserve">at flowering </w:t>
      </w:r>
      <w:r w:rsidR="00BC1EC1">
        <w:rPr>
          <w:rFonts w:ascii="Times New Roman" w:eastAsia="黑体" w:hAnsi="Times New Roman" w:cs="Times New Roman"/>
          <w:szCs w:val="21"/>
        </w:rPr>
        <w:t>ne</w:t>
      </w:r>
      <w:r w:rsidR="00BC1EC1">
        <w:rPr>
          <w:rFonts w:ascii="Times New Roman" w:eastAsia="黑体" w:hAnsi="Times New Roman" w:cs="Times New Roman" w:hint="eastAsia"/>
          <w:szCs w:val="21"/>
        </w:rPr>
        <w:t xml:space="preserve">edle </w:t>
      </w:r>
      <w:r w:rsidR="00BC1EC1" w:rsidRPr="000943F4">
        <w:rPr>
          <w:rFonts w:ascii="Times New Roman" w:eastAsia="黑体" w:hAnsi="Times New Roman" w:cs="Times New Roman"/>
          <w:szCs w:val="21"/>
        </w:rPr>
        <w:t>stage</w:t>
      </w:r>
      <w:bookmarkStart w:id="1" w:name="_GoBack"/>
      <w:bookmarkEnd w:id="1"/>
    </w:p>
    <w:p w14:paraId="00422C19" w14:textId="77777777" w:rsidR="00B33F50" w:rsidRPr="000943F4" w:rsidRDefault="00B33F50" w:rsidP="00B33F50">
      <w:pPr>
        <w:adjustRightInd w:val="0"/>
        <w:snapToGrid w:val="0"/>
        <w:ind w:firstLineChars="350" w:firstLine="735"/>
        <w:jc w:val="right"/>
        <w:rPr>
          <w:rFonts w:ascii="Times New Roman" w:eastAsia="黑体" w:hAnsi="Times New Roman" w:cs="Times New Roman"/>
          <w:szCs w:val="21"/>
        </w:rPr>
      </w:pPr>
      <w:r w:rsidRPr="000943F4">
        <w:rPr>
          <w:rFonts w:ascii="Times New Roman" w:eastAsia="黑体" w:hAnsi="Times New Roman" w:cs="Times New Roman"/>
          <w:szCs w:val="21"/>
        </w:rPr>
        <w:t>Unit: %</w:t>
      </w:r>
    </w:p>
    <w:tbl>
      <w:tblPr>
        <w:tblStyle w:val="1"/>
        <w:tblpPr w:leftFromText="180" w:rightFromText="180" w:vertAnchor="text" w:horzAnchor="margin" w:tblpXSpec="center" w:tblpY="8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1095"/>
        <w:gridCol w:w="1254"/>
        <w:gridCol w:w="1458"/>
        <w:gridCol w:w="1370"/>
        <w:gridCol w:w="1370"/>
        <w:gridCol w:w="1370"/>
        <w:gridCol w:w="1370"/>
        <w:gridCol w:w="1370"/>
        <w:gridCol w:w="1370"/>
        <w:gridCol w:w="1369"/>
      </w:tblGrid>
      <w:tr w:rsidR="000943F4" w:rsidRPr="000943F4" w14:paraId="0533DFCA" w14:textId="77777777" w:rsidTr="0089447F">
        <w:trPr>
          <w:trHeight w:val="737"/>
        </w:trPr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05A27A7A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4541410F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ultivar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7369C123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Treatment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B2349DC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Oil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3D5575C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16: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A85477A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18: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2613F21B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18: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663BC707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18: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E4F53DA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18: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645092C8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20: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021BF287" w14:textId="77777777" w:rsidR="00B33F50" w:rsidRPr="000943F4" w:rsidRDefault="00B33F50" w:rsidP="00B33F50">
            <w:pPr>
              <w:adjustRightInd w:val="0"/>
              <w:snapToGrid w:val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C22:1</w:t>
            </w:r>
          </w:p>
        </w:tc>
      </w:tr>
      <w:tr w:rsidR="000943F4" w:rsidRPr="000943F4" w14:paraId="3C3DD4FF" w14:textId="77777777" w:rsidTr="0089447F">
        <w:trPr>
          <w:trHeight w:val="397"/>
        </w:trPr>
        <w:tc>
          <w:tcPr>
            <w:tcW w:w="274" w:type="pct"/>
            <w:vMerge w:val="restart"/>
            <w:tcBorders>
              <w:bottom w:val="nil"/>
            </w:tcBorders>
            <w:vAlign w:val="center"/>
          </w:tcPr>
          <w:p w14:paraId="321D0B72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20</w:t>
            </w:r>
          </w:p>
        </w:tc>
        <w:tc>
          <w:tcPr>
            <w:tcW w:w="386" w:type="pct"/>
            <w:vMerge w:val="restart"/>
            <w:tcBorders>
              <w:bottom w:val="nil"/>
            </w:tcBorders>
            <w:vAlign w:val="center"/>
          </w:tcPr>
          <w:p w14:paraId="1F4CF4B1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HY</w:t>
            </w:r>
            <w:r w:rsidRPr="000943F4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6653DE30" w14:textId="460BCBD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bottom w:val="nil"/>
            </w:tcBorders>
            <w:vAlign w:val="center"/>
          </w:tcPr>
          <w:p w14:paraId="3A7FBC41" w14:textId="7E91E6C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8.73±0.9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5165DF7B" w14:textId="02D1A0F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00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4C3B51AB" w14:textId="180A22BE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35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1AB8DAC0" w14:textId="5FFF1FE8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3.77±0.4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40ACB21F" w14:textId="2594C544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4.61±0.4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3C3A15D8" w14:textId="2D47F72F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1B64DD5B" w14:textId="58BF77F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7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bottom w:val="nil"/>
            </w:tcBorders>
            <w:vAlign w:val="center"/>
          </w:tcPr>
          <w:p w14:paraId="078CB664" w14:textId="56714C4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8±0.2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27786D7F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2B211D18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nil"/>
            </w:tcBorders>
            <w:vAlign w:val="center"/>
          </w:tcPr>
          <w:p w14:paraId="3065EF1F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1934417" w14:textId="52C1F666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19A7F94E" w14:textId="3B80DED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72±0.6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C13DBBC" w14:textId="40422E08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15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0E19032" w14:textId="0DAAED4F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75±0.0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86579EC" w14:textId="6B0402B3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26±0.23</w:t>
            </w:r>
            <w:r w:rsidR="00DF0BBC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8032F93" w14:textId="280EBE84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4.23±0.5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D44DB5D" w14:textId="6349A4FF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5A06B21" w14:textId="4421DDC1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4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63AC3DA" w14:textId="0DE59D9E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73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578AB3D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520D58CF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 w:val="restart"/>
            <w:tcBorders>
              <w:top w:val="nil"/>
              <w:bottom w:val="nil"/>
            </w:tcBorders>
            <w:vAlign w:val="center"/>
          </w:tcPr>
          <w:p w14:paraId="6514D576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FH</w:t>
            </w:r>
            <w:r w:rsidRPr="000943F4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B4E0F05" w14:textId="5816A5F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2CA31606" w14:textId="71184E0D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7.07±0.6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790AA8B" w14:textId="13BD45E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11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3EB391D" w14:textId="1E41D55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05±0.1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1FAE43B" w14:textId="29417110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3.94±0.2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11264FB" w14:textId="36F812E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3.64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9B8B7D9" w14:textId="5904A51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E71AEF7" w14:textId="4C536F95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9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A51F6DF" w14:textId="05816E43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90±0.3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5AA14472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314E4862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nil"/>
            </w:tcBorders>
            <w:vAlign w:val="center"/>
          </w:tcPr>
          <w:p w14:paraId="233BAFF2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3D9904F" w14:textId="62E82334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0C8205C9" w14:textId="5705A2C0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10±0.4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324B6C0" w14:textId="4754B373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29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283CF92" w14:textId="01761AF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71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5BEFC90" w14:textId="3261B1C0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3.48±0.1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AEC0910" w14:textId="5FC691EF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3.72±0.1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C248242" w14:textId="311BB9E3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FA5D07A" w14:textId="7AF12596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3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73BC27E" w14:textId="643E4F4F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80±0.1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6918865E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77CBC019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 w:val="restart"/>
            <w:tcBorders>
              <w:top w:val="nil"/>
              <w:bottom w:val="nil"/>
            </w:tcBorders>
            <w:vAlign w:val="center"/>
          </w:tcPr>
          <w:p w14:paraId="5E95747E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6A2F7E4" w14:textId="2DE92F41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550CB1CE" w14:textId="48C259E4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9.02±0.7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30E0CB7" w14:textId="7B618CC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0.91±0.1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2D0AC35D" w14:textId="46138CD9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56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0F59C6E" w14:textId="1BACE84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59±0.3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97EF30A" w14:textId="7AA1A195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3.17±0.2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63EA09F" w14:textId="70AD0150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BA4D35F" w14:textId="18B35B6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78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D4DB4A9" w14:textId="38F857F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28±0.0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05DDEF0C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6CE7AF38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nil"/>
            </w:tcBorders>
            <w:vAlign w:val="center"/>
          </w:tcPr>
          <w:p w14:paraId="0F39E6D7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B59845F" w14:textId="1197350A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7438082D" w14:textId="0371CA0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5.56±0.5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249E941F" w14:textId="5C7F4AA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34±0.1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2A520C8" w14:textId="7FDF01C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03±0.1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3E78959" w14:textId="69B5445E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3.81±0.7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248CFC5E" w14:textId="03BF3E48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4.94±0.5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FBA5E3E" w14:textId="53DE4760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BBE3DED" w14:textId="1BFA008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3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C5A78EE" w14:textId="6D2A9A89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0±0.1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26D471A8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2E2855C2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 w:val="restart"/>
            <w:tcBorders>
              <w:top w:val="nil"/>
              <w:bottom w:val="nil"/>
            </w:tcBorders>
            <w:vAlign w:val="center"/>
          </w:tcPr>
          <w:p w14:paraId="5C6EC85E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5</w:t>
            </w:r>
            <w:r w:rsidRPr="000943F4">
              <w:rPr>
                <w:rFonts w:eastAsia="宋体" w:cs="Times New Roman"/>
                <w:sz w:val="18"/>
                <w:szCs w:val="18"/>
              </w:rPr>
              <w:t>号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109B6A3" w14:textId="099F1116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0CB041B1" w14:textId="7FB1C13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8.12±0.3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0D4D8CC" w14:textId="30A0D9C8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31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08DFE79" w14:textId="2AD51F40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03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268452B" w14:textId="5D9531C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2.13±0.2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5325AF6" w14:textId="1E1A868F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6.26±0.2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7D86F20" w14:textId="3ACB2785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52BFDB5" w14:textId="0E99BE01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2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3B0F5DA" w14:textId="12463E8E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09±0.1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29431C9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F18FC1E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3C8CECAE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dashSmallGap" w:sz="4" w:space="0" w:color="auto"/>
            </w:tcBorders>
            <w:vAlign w:val="center"/>
          </w:tcPr>
          <w:p w14:paraId="0560AAA1" w14:textId="7CB283D5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dashSmallGap" w:sz="4" w:space="0" w:color="auto"/>
            </w:tcBorders>
            <w:vAlign w:val="center"/>
          </w:tcPr>
          <w:p w14:paraId="687E86AD" w14:textId="7C912C26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30±0.6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590190C9" w14:textId="7993091A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75±0.3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2C1C451D" w14:textId="28B1D2D5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2.55±0.2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5394380F" w14:textId="07BA9A7A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1.40±0.7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78377F12" w14:textId="4CB4FC5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7.53±0.5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0412DDC3" w14:textId="0AC3E37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4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62D23E01" w14:textId="04684F2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33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dashSmallGap" w:sz="4" w:space="0" w:color="auto"/>
            </w:tcBorders>
            <w:vAlign w:val="center"/>
          </w:tcPr>
          <w:p w14:paraId="36A1A719" w14:textId="38C657A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62±0.2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</w:tr>
      <w:tr w:rsidR="000943F4" w:rsidRPr="000943F4" w14:paraId="6F3B82E4" w14:textId="77777777" w:rsidTr="0089447F">
        <w:trPr>
          <w:trHeight w:val="397"/>
        </w:trPr>
        <w:tc>
          <w:tcPr>
            <w:tcW w:w="274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3A46E5B4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/>
                <w:sz w:val="18"/>
                <w:szCs w:val="18"/>
              </w:rPr>
              <w:t>2021</w:t>
            </w:r>
          </w:p>
        </w:tc>
        <w:tc>
          <w:tcPr>
            <w:tcW w:w="386" w:type="pct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4CE703A1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HY</w:t>
            </w:r>
            <w:r w:rsidRPr="000943F4">
              <w:rPr>
                <w:rFonts w:eastAsia="宋体" w:cs="Times New Roman"/>
                <w:sz w:val="18"/>
                <w:szCs w:val="18"/>
              </w:rPr>
              <w:t>22</w:t>
            </w:r>
          </w:p>
        </w:tc>
        <w:tc>
          <w:tcPr>
            <w:tcW w:w="442" w:type="pct"/>
            <w:tcBorders>
              <w:top w:val="dashSmallGap" w:sz="4" w:space="0" w:color="auto"/>
              <w:bottom w:val="nil"/>
            </w:tcBorders>
            <w:vAlign w:val="center"/>
          </w:tcPr>
          <w:p w14:paraId="55831E24" w14:textId="79ADF14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dashSmallGap" w:sz="4" w:space="0" w:color="auto"/>
              <w:bottom w:val="nil"/>
            </w:tcBorders>
            <w:vAlign w:val="center"/>
          </w:tcPr>
          <w:p w14:paraId="22281F13" w14:textId="07398462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6.74±0.3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783CE721" w14:textId="25D82ED7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72±0.1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537BC4EA" w14:textId="4CBD0C9D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66±0.1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4E3E1C73" w14:textId="23D2F05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1.85±0.5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3FD640A5" w14:textId="3761C9F3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5.23±0.2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197ABDC1" w14:textId="6DAB730E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14CE575A" w14:textId="26D1AB0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60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dashSmallGap" w:sz="4" w:space="0" w:color="auto"/>
              <w:bottom w:val="nil"/>
            </w:tcBorders>
            <w:vAlign w:val="center"/>
          </w:tcPr>
          <w:p w14:paraId="4AF9E10D" w14:textId="5E718100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9±0.1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408E3171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5919567E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nil"/>
            </w:tcBorders>
            <w:vAlign w:val="center"/>
          </w:tcPr>
          <w:p w14:paraId="3C180EBE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1FA693E" w14:textId="1896E7AC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7EA4174F" w14:textId="09C243C6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80±0.8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81F1CD9" w14:textId="53A17C16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84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CA29802" w14:textId="3AA81805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37±0.1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4AE6336" w14:textId="0129869B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1.58±0.8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120EA55" w14:textId="59D6E9B5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5.84±0.4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6CA7EF2" w14:textId="7287CD2E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174C902" w14:textId="05188455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6±0.0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85002F4" w14:textId="4D41C489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3±0.1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06702292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2A0B9DFC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 w:val="restart"/>
            <w:tcBorders>
              <w:top w:val="nil"/>
              <w:bottom w:val="nil"/>
            </w:tcBorders>
            <w:vAlign w:val="center"/>
          </w:tcPr>
          <w:p w14:paraId="1AB88F89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FH</w:t>
            </w:r>
            <w:r w:rsidRPr="000943F4"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5673D15" w14:textId="3F95129D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549F1EF3" w14:textId="5D7CEDC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6.26±0.2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77345B0" w14:textId="4C0B603C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77±0.1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C4562FB" w14:textId="6E1F939B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68±0.0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2CF2FC58" w14:textId="4696A59E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2.42±0.6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0C7888D" w14:textId="24F31183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5.50±0.3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1CE2EC4" w14:textId="6A7AD932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DE4C8C1" w14:textId="2D354DFD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61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2CF67841" w14:textId="5089CB92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3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4569426E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16EADD0F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nil"/>
            </w:tcBorders>
            <w:vAlign w:val="center"/>
          </w:tcPr>
          <w:p w14:paraId="4B2F4DC2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0C6E5FD" w14:textId="47FA0E0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197204F0" w14:textId="09130E73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4.43±1.0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6341F90" w14:textId="0B828BDB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89±0.1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8ABAFE0" w14:textId="5B8A9DE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47±0.1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D87190A" w14:textId="664DD965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1.26±0.7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2D8675A" w14:textId="54326496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6.81±0.5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301D5EA" w14:textId="2418B08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8785345" w14:textId="42D308E0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9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0B1F28B4" w14:textId="19620E31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13±0.2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7F57B95B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722642E9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 w:val="restart"/>
            <w:tcBorders>
              <w:top w:val="nil"/>
              <w:bottom w:val="nil"/>
            </w:tcBorders>
            <w:vAlign w:val="center"/>
          </w:tcPr>
          <w:p w14:paraId="40E1D364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27768CA" w14:textId="10339612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29FBCF79" w14:textId="326DCEC6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6.90±0.1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C531060" w14:textId="20DBD1F4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85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9A80E49" w14:textId="52A809E9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88±0.1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F38F770" w14:textId="41F14002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1.51±0.2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7795342" w14:textId="03612F90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5.34±0.61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47C076F" w14:textId="02E5232F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535FBDA" w14:textId="6B758896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68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530B9B75" w14:textId="568C0735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8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575F5CB4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636EE0CD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  <w:bottom w:val="nil"/>
            </w:tcBorders>
            <w:vAlign w:val="center"/>
          </w:tcPr>
          <w:p w14:paraId="2FB30558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1E0D7E4" w14:textId="72B76BB9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29C6EDEB" w14:textId="17D3B1C3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5.19±0.5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FA20AAB" w14:textId="41557D8E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2.00±0.2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68018BE" w14:textId="315605DA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46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B41E39A" w14:textId="3400DAEB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0.72±0.9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9C555B9" w14:textId="3938659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5.88±0.7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2767EAF" w14:textId="2840E35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6E6EFAA" w14:textId="16FD6B3A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8±0.0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148542C6" w14:textId="2D081ED6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30±0.2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23D8FFDE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  <w:bottom w:val="nil"/>
            </w:tcBorders>
            <w:vAlign w:val="center"/>
          </w:tcPr>
          <w:p w14:paraId="007436C4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 w:val="restart"/>
            <w:tcBorders>
              <w:top w:val="nil"/>
              <w:bottom w:val="nil"/>
            </w:tcBorders>
            <w:vAlign w:val="center"/>
          </w:tcPr>
          <w:p w14:paraId="0565BAB9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NH</w:t>
            </w:r>
            <w:r w:rsidRPr="000943F4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AB9038E" w14:textId="54A7CE2B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CK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16CA3457" w14:textId="5C27A8FD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6.52±0.75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646A84F" w14:textId="19273E7D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1.75±0.0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3FB3D7D2" w14:textId="7FB4768C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62±0.06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716B71D9" w14:textId="0C07C619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1.34±0.38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1FB7483" w14:textId="1F1B253F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6.55±0.2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66B1A7F8" w14:textId="49280CF1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885C1E4" w14:textId="362A9182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54±0.0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  <w:bottom w:val="nil"/>
            </w:tcBorders>
            <w:vAlign w:val="center"/>
          </w:tcPr>
          <w:p w14:paraId="4E6C17C7" w14:textId="66667207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66±0.1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  <w:tr w:rsidR="000943F4" w:rsidRPr="000943F4" w14:paraId="6023DA26" w14:textId="77777777" w:rsidTr="0089447F">
        <w:trPr>
          <w:trHeight w:val="397"/>
        </w:trPr>
        <w:tc>
          <w:tcPr>
            <w:tcW w:w="274" w:type="pct"/>
            <w:vMerge/>
            <w:tcBorders>
              <w:top w:val="nil"/>
            </w:tcBorders>
            <w:vAlign w:val="center"/>
          </w:tcPr>
          <w:p w14:paraId="56DCA191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86" w:type="pct"/>
            <w:vMerge/>
            <w:tcBorders>
              <w:top w:val="nil"/>
            </w:tcBorders>
            <w:vAlign w:val="center"/>
          </w:tcPr>
          <w:p w14:paraId="692F212C" w14:textId="77777777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50188B98" w14:textId="5B5BB191" w:rsidR="005904BD" w:rsidRPr="000943F4" w:rsidRDefault="005904BD" w:rsidP="005904BD">
            <w:pPr>
              <w:contextualSpacing/>
              <w:jc w:val="center"/>
              <w:rPr>
                <w:rFonts w:eastAsia="宋体" w:cs="Times New Roman"/>
                <w:sz w:val="18"/>
                <w:szCs w:val="18"/>
              </w:rPr>
            </w:pPr>
            <w:r w:rsidRPr="000943F4">
              <w:rPr>
                <w:rFonts w:eastAsia="宋体" w:cs="Times New Roman" w:hint="eastAsia"/>
                <w:sz w:val="18"/>
                <w:szCs w:val="18"/>
              </w:rPr>
              <w:t>Shade</w:t>
            </w:r>
          </w:p>
        </w:tc>
        <w:tc>
          <w:tcPr>
            <w:tcW w:w="514" w:type="pct"/>
            <w:tcBorders>
              <w:top w:val="nil"/>
            </w:tcBorders>
            <w:vAlign w:val="center"/>
          </w:tcPr>
          <w:p w14:paraId="58B034A9" w14:textId="13E88EA8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43.84±0.51</w:t>
            </w:r>
            <w:r w:rsidR="00DF0BBC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7AE12D8E" w14:textId="16C8A70F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2.22±0.07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2B9D8B96" w14:textId="4D6C7EF7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.17±0.12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5600BBA7" w14:textId="4A433489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9.44±0.49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752BDE6A" w14:textId="23A6F9C7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38.75±0.4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2F00862A" w14:textId="5482A6A7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0.05±0.00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4227C443" w14:textId="48C723C3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46±0.03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b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0AA1115D" w14:textId="3F594D81" w:rsidR="005904BD" w:rsidRPr="000943F4" w:rsidRDefault="005904BD" w:rsidP="005904BD">
            <w:pPr>
              <w:contextualSpacing/>
              <w:jc w:val="center"/>
              <w:rPr>
                <w:rFonts w:eastAsia="等线" w:cs="Times New Roman"/>
                <w:sz w:val="18"/>
                <w:szCs w:val="18"/>
              </w:rPr>
            </w:pPr>
            <w:r w:rsidRPr="000943F4">
              <w:rPr>
                <w:rFonts w:eastAsia="等线" w:cs="Times New Roman"/>
                <w:sz w:val="18"/>
                <w:szCs w:val="18"/>
              </w:rPr>
              <w:t>1.21±0.14</w:t>
            </w:r>
            <w:r w:rsidR="00195E15" w:rsidRPr="000943F4">
              <w:rPr>
                <w:rFonts w:eastAsia="等线" w:cs="Times New Roman" w:hint="eastAsia"/>
                <w:sz w:val="18"/>
                <w:szCs w:val="18"/>
              </w:rPr>
              <w:t>a</w:t>
            </w:r>
          </w:p>
        </w:tc>
      </w:tr>
    </w:tbl>
    <w:p w14:paraId="3026FFAD" w14:textId="35D08C5D" w:rsidR="007B7994" w:rsidRPr="000943F4" w:rsidRDefault="00B33F50" w:rsidP="00DE05B1">
      <w:pPr>
        <w:spacing w:afterLines="50" w:after="156"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0943F4">
        <w:rPr>
          <w:rFonts w:ascii="Times New Roman" w:eastAsia="宋体" w:hAnsi="Times New Roman" w:cs="Times New Roman"/>
          <w:sz w:val="15"/>
          <w:szCs w:val="15"/>
        </w:rPr>
        <w:t>Note</w:t>
      </w:r>
      <w:r w:rsidR="00195E15" w:rsidRPr="000943F4">
        <w:rPr>
          <w:rFonts w:ascii="Times New Roman" w:eastAsia="宋体" w:hAnsi="Times New Roman" w:cs="Times New Roman" w:hint="eastAsia"/>
          <w:sz w:val="15"/>
          <w:szCs w:val="15"/>
        </w:rPr>
        <w:t xml:space="preserve">: </w:t>
      </w:r>
      <w:r w:rsidR="00195E15" w:rsidRPr="000943F4">
        <w:rPr>
          <w:rFonts w:ascii="Times New Roman" w:eastAsia="宋体" w:hAnsi="Times New Roman" w:cs="Times New Roman"/>
          <w:sz w:val="15"/>
          <w:szCs w:val="15"/>
        </w:rPr>
        <w:t>Different lowercase letters in the same column in each index indicated significant differences among samples (</w:t>
      </w:r>
      <w:r w:rsidR="00195E15" w:rsidRPr="000943F4">
        <w:rPr>
          <w:rFonts w:ascii="Times New Roman" w:eastAsia="宋体" w:hAnsi="Times New Roman" w:cs="Times New Roman"/>
          <w:i/>
          <w:iCs/>
          <w:sz w:val="15"/>
          <w:szCs w:val="15"/>
        </w:rPr>
        <w:t>P</w:t>
      </w:r>
      <w:r w:rsidR="008730E6">
        <w:rPr>
          <w:rFonts w:ascii="Times New Roman" w:eastAsia="宋体" w:hAnsi="Times New Roman" w:cs="Times New Roman"/>
          <w:sz w:val="15"/>
          <w:szCs w:val="15"/>
        </w:rPr>
        <w:t>&lt;0.05</w:t>
      </w:r>
      <w:r w:rsidR="008730E6" w:rsidRPr="00C96141">
        <w:rPr>
          <w:rFonts w:ascii="Times New Roman" w:eastAsia="宋体" w:hAnsi="Times New Roman" w:cs="Times New Roman"/>
          <w:sz w:val="15"/>
          <w:szCs w:val="15"/>
        </w:rPr>
        <w:t>)</w:t>
      </w:r>
      <w:r w:rsidR="008730E6" w:rsidRPr="00C96141">
        <w:rPr>
          <w:rFonts w:ascii="Times New Roman" w:eastAsia="宋体" w:hAnsi="Times New Roman" w:cs="Times New Roman" w:hint="eastAsia"/>
          <w:sz w:val="15"/>
          <w:szCs w:val="15"/>
        </w:rPr>
        <w:t xml:space="preserve">, </w:t>
      </w:r>
      <w:r w:rsidR="008730E6" w:rsidRPr="00C96141">
        <w:rPr>
          <w:rFonts w:ascii="Times New Roman" w:eastAsia="宋体" w:hAnsi="Times New Roman" w:cs="Times New Roman"/>
          <w:kern w:val="0"/>
          <w:sz w:val="15"/>
          <w:szCs w:val="15"/>
        </w:rPr>
        <w:t>±</w:t>
      </w:r>
      <w:r w:rsidR="008730E6" w:rsidRPr="00C96141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indicates standard error.</w:t>
      </w:r>
    </w:p>
    <w:sectPr w:rsidR="007B7994" w:rsidRPr="000943F4" w:rsidSect="00CC01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68D"/>
    <w:rsid w:val="000943F4"/>
    <w:rsid w:val="00195E15"/>
    <w:rsid w:val="00357CA1"/>
    <w:rsid w:val="003737A8"/>
    <w:rsid w:val="00421508"/>
    <w:rsid w:val="00575B39"/>
    <w:rsid w:val="005904BD"/>
    <w:rsid w:val="0063135C"/>
    <w:rsid w:val="007B7994"/>
    <w:rsid w:val="008143A1"/>
    <w:rsid w:val="00856751"/>
    <w:rsid w:val="008730E6"/>
    <w:rsid w:val="00A414BD"/>
    <w:rsid w:val="00AE292A"/>
    <w:rsid w:val="00AE592D"/>
    <w:rsid w:val="00AE6709"/>
    <w:rsid w:val="00B33F50"/>
    <w:rsid w:val="00BC1EC1"/>
    <w:rsid w:val="00C30AC6"/>
    <w:rsid w:val="00C75D4F"/>
    <w:rsid w:val="00C96141"/>
    <w:rsid w:val="00CC013F"/>
    <w:rsid w:val="00D8401B"/>
    <w:rsid w:val="00DE05B1"/>
    <w:rsid w:val="00DF0BBC"/>
    <w:rsid w:val="00E2168D"/>
    <w:rsid w:val="00E47749"/>
    <w:rsid w:val="00E61AC0"/>
    <w:rsid w:val="00EE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AE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B33F50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33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B33F50"/>
    <w:rPr>
      <w:rFonts w:ascii="Times New Roman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B33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974</Words>
  <Characters>5556</Characters>
  <Application>Microsoft Office Word</Application>
  <DocSecurity>0</DocSecurity>
  <Lines>46</Lines>
  <Paragraphs>13</Paragraphs>
  <ScaleCrop>false</ScaleCrop>
  <Company/>
  <LinksUpToDate>false</LinksUpToDate>
  <CharactersWithSpaces>6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婧</dc:creator>
  <cp:lastModifiedBy>王婧</cp:lastModifiedBy>
  <cp:revision>14</cp:revision>
  <dcterms:created xsi:type="dcterms:W3CDTF">2024-04-30T07:31:00Z</dcterms:created>
  <dcterms:modified xsi:type="dcterms:W3CDTF">2024-09-14T10:51:00Z</dcterms:modified>
</cp:coreProperties>
</file>